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54FF9" w14:textId="027B1092" w:rsidR="005F1C9A" w:rsidRDefault="00B56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p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x </w:t>
      </w:r>
      <w:r w:rsidR="009718E1" w:rsidRPr="007609A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9718E1">
        <w:rPr>
          <w:rFonts w:ascii="Times New Roman" w:hAnsi="Times New Roman" w:cs="Times New Roman"/>
          <w:sz w:val="24"/>
          <w:szCs w:val="24"/>
        </w:rPr>
        <w:t xml:space="preserve">Baseline </w:t>
      </w:r>
      <w:r w:rsidR="006E004B">
        <w:rPr>
          <w:rFonts w:ascii="Times New Roman" w:hAnsi="Times New Roman" w:cs="Times New Roman"/>
          <w:sz w:val="24"/>
          <w:szCs w:val="24"/>
        </w:rPr>
        <w:t xml:space="preserve">demographic and radiographic </w:t>
      </w:r>
      <w:r w:rsidR="009718E1">
        <w:rPr>
          <w:rFonts w:ascii="Times New Roman" w:hAnsi="Times New Roman" w:cs="Times New Roman"/>
          <w:sz w:val="24"/>
          <w:szCs w:val="24"/>
        </w:rPr>
        <w:t>c</w:t>
      </w:r>
      <w:r w:rsidR="009718E1" w:rsidRPr="009718E1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9718E1">
        <w:rPr>
          <w:rFonts w:ascii="Times New Roman" w:hAnsi="Times New Roman" w:cs="Times New Roman"/>
          <w:sz w:val="24"/>
          <w:szCs w:val="24"/>
        </w:rPr>
        <w:t xml:space="preserve">of </w:t>
      </w:r>
      <w:r w:rsidR="00817F70">
        <w:rPr>
          <w:rFonts w:ascii="Times New Roman" w:hAnsi="Times New Roman" w:cs="Times New Roman"/>
          <w:sz w:val="24"/>
          <w:szCs w:val="24"/>
        </w:rPr>
        <w:t>the knees</w:t>
      </w:r>
      <w:r w:rsidR="00502F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/without radiographs available at 4 to 6 years</w:t>
      </w:r>
      <w:r w:rsidR="00416836">
        <w:rPr>
          <w:rFonts w:ascii="Times New Roman" w:hAnsi="Times New Roman" w:cs="Times New Roman"/>
          <w:sz w:val="24"/>
          <w:szCs w:val="24"/>
        </w:rPr>
        <w:t xml:space="preserve"> (8 knees with baseline KL grade 4 were excluded)</w:t>
      </w:r>
      <w:r w:rsidR="009718E1">
        <w:rPr>
          <w:rFonts w:ascii="Times New Roman" w:hAnsi="Times New Roman" w:cs="Times New Roman"/>
          <w:sz w:val="24"/>
          <w:szCs w:val="24"/>
        </w:rPr>
        <w:t>.</w:t>
      </w:r>
    </w:p>
    <w:p w14:paraId="2AD06576" w14:textId="77777777" w:rsidR="007609A7" w:rsidRDefault="007609A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92" w:type="dxa"/>
        <w:tblLook w:val="04A0" w:firstRow="1" w:lastRow="0" w:firstColumn="1" w:lastColumn="0" w:noHBand="0" w:noVBand="1"/>
      </w:tblPr>
      <w:tblGrid>
        <w:gridCol w:w="3256"/>
        <w:gridCol w:w="2551"/>
        <w:gridCol w:w="2485"/>
      </w:tblGrid>
      <w:tr w:rsidR="00194C0C" w14:paraId="40479245" w14:textId="229EF3D2" w:rsidTr="00AF383F">
        <w:trPr>
          <w:trHeight w:val="689"/>
        </w:trPr>
        <w:tc>
          <w:tcPr>
            <w:tcW w:w="3256" w:type="dxa"/>
            <w:vAlign w:val="center"/>
          </w:tcPr>
          <w:p w14:paraId="135186F9" w14:textId="46E01B67" w:rsidR="00194C0C" w:rsidRPr="002066B4" w:rsidRDefault="00194C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6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vAlign w:val="center"/>
          </w:tcPr>
          <w:p w14:paraId="62874678" w14:textId="77777777" w:rsidR="00194C0C" w:rsidRDefault="00AF383F" w:rsidP="00AF383F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graphs available</w:t>
            </w:r>
          </w:p>
          <w:p w14:paraId="39B3C2DE" w14:textId="496C5CAA" w:rsidR="00AF383F" w:rsidRDefault="00AF383F" w:rsidP="00AF383F">
            <w:pPr>
              <w:jc w:val="righ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517)</w:t>
            </w:r>
          </w:p>
        </w:tc>
        <w:tc>
          <w:tcPr>
            <w:tcW w:w="2485" w:type="dxa"/>
            <w:vAlign w:val="center"/>
          </w:tcPr>
          <w:p w14:paraId="46FC8AAB" w14:textId="0DCDAE7D" w:rsidR="00194C0C" w:rsidRDefault="00AF383F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grap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4C0C" w14:paraId="7FFDDD35" w14:textId="6160919E" w:rsidTr="00AF383F">
        <w:trPr>
          <w:trHeight w:val="689"/>
        </w:trPr>
        <w:tc>
          <w:tcPr>
            <w:tcW w:w="3256" w:type="dxa"/>
            <w:vAlign w:val="center"/>
          </w:tcPr>
          <w:p w14:paraId="14C32FD2" w14:textId="4CCB0119" w:rsidR="00194C0C" w:rsidRDefault="00194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years, mean (SD)</w:t>
            </w:r>
          </w:p>
        </w:tc>
        <w:tc>
          <w:tcPr>
            <w:tcW w:w="2551" w:type="dxa"/>
            <w:vAlign w:val="center"/>
          </w:tcPr>
          <w:p w14:paraId="1F0E3B18" w14:textId="4EC17AC0" w:rsidR="00194C0C" w:rsidRDefault="0061042B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50BF4FE3" w14:textId="1E870715" w:rsidR="00194C0C" w:rsidRDefault="00D1762E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4C0C" w14:paraId="0BED2FA3" w14:textId="56688A1C" w:rsidTr="00AF383F">
        <w:trPr>
          <w:trHeight w:val="689"/>
        </w:trPr>
        <w:tc>
          <w:tcPr>
            <w:tcW w:w="3256" w:type="dxa"/>
            <w:vAlign w:val="center"/>
          </w:tcPr>
          <w:p w14:paraId="491C441F" w14:textId="7F5EA65E" w:rsidR="00194C0C" w:rsidRDefault="00194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, female (%)</w:t>
            </w:r>
          </w:p>
        </w:tc>
        <w:tc>
          <w:tcPr>
            <w:tcW w:w="2551" w:type="dxa"/>
            <w:vAlign w:val="center"/>
          </w:tcPr>
          <w:p w14:paraId="5C6E3B7E" w14:textId="1EFE03A3" w:rsidR="00194C0C" w:rsidRDefault="0061042B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03873B6D" w14:textId="724D499D" w:rsidR="00194C0C" w:rsidRDefault="0061042B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D176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4C0C" w14:paraId="3379B641" w14:textId="75FF839C" w:rsidTr="00AF383F">
        <w:trPr>
          <w:trHeight w:val="689"/>
        </w:trPr>
        <w:tc>
          <w:tcPr>
            <w:tcW w:w="3256" w:type="dxa"/>
            <w:vAlign w:val="center"/>
          </w:tcPr>
          <w:p w14:paraId="2549320B" w14:textId="7D94FAA0" w:rsidR="00194C0C" w:rsidRDefault="00194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, kg/m</w:t>
            </w:r>
            <w:r w:rsidRPr="00550B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2551" w:type="dxa"/>
            <w:vAlign w:val="center"/>
          </w:tcPr>
          <w:p w14:paraId="0411A1D2" w14:textId="588E48C0" w:rsidR="00194C0C" w:rsidRDefault="00A10A03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6668EEA8" w14:textId="10E310B9" w:rsidR="00194C0C" w:rsidRDefault="00A10A03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610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4C0C" w14:paraId="7E9B0BEC" w14:textId="62988DF4" w:rsidTr="00AF383F">
        <w:trPr>
          <w:trHeight w:val="689"/>
        </w:trPr>
        <w:tc>
          <w:tcPr>
            <w:tcW w:w="3256" w:type="dxa"/>
            <w:vAlign w:val="center"/>
          </w:tcPr>
          <w:p w14:paraId="5F51A198" w14:textId="234B886C" w:rsidR="00194C0C" w:rsidRDefault="00A44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  <w:r w:rsidR="00194C0C" w:rsidRPr="003506E7">
              <w:rPr>
                <w:rFonts w:ascii="Times New Roman" w:hAnsi="Times New Roman" w:cs="Times New Roman"/>
                <w:sz w:val="24"/>
                <w:szCs w:val="24"/>
              </w:rPr>
              <w:t xml:space="preserve"> OA</w:t>
            </w:r>
            <w:r w:rsidR="00194C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194C0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59B13715" w14:textId="6806BDFB" w:rsidR="00194C0C" w:rsidRDefault="0061042B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="00A44D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44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118AAB33" w14:textId="67F6DF49" w:rsidR="00194C0C" w:rsidRDefault="0061042B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="00A44D7C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44D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7907" w14:paraId="2094FCB4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4FD4D2AA" w14:textId="7F2EE95C" w:rsidR="005D7907" w:rsidRDefault="005D7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, high school or higher (%)</w:t>
            </w:r>
          </w:p>
        </w:tc>
        <w:tc>
          <w:tcPr>
            <w:tcW w:w="2551" w:type="dxa"/>
            <w:vAlign w:val="center"/>
          </w:tcPr>
          <w:p w14:paraId="32A29595" w14:textId="2A3B7040" w:rsidR="005D7907" w:rsidRDefault="00BF035A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22513618" w14:textId="7599B57D" w:rsidR="005D7907" w:rsidRDefault="00BF035A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C70" w14:paraId="61440000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3DD85401" w14:textId="5F47B805" w:rsidR="00440C70" w:rsidRDefault="00440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, n (%)</w:t>
            </w:r>
          </w:p>
        </w:tc>
        <w:tc>
          <w:tcPr>
            <w:tcW w:w="2551" w:type="dxa"/>
            <w:vAlign w:val="center"/>
          </w:tcPr>
          <w:p w14:paraId="2F1B8C39" w14:textId="05B055D6" w:rsidR="00440C70" w:rsidRDefault="00BF035A" w:rsidP="00440C70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440C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40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4EDF22B9" w14:textId="0D537EC2" w:rsidR="00440C70" w:rsidRDefault="00F66455" w:rsidP="00440C70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440C7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F03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40C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0654" w14:paraId="4B3AC9C2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796E775B" w14:textId="5459950C" w:rsidR="00160654" w:rsidRDefault="00904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160654">
              <w:rPr>
                <w:rFonts w:ascii="Times New Roman" w:hAnsi="Times New Roman" w:cs="Times New Roman"/>
                <w:sz w:val="24"/>
                <w:szCs w:val="24"/>
              </w:rPr>
              <w:t>and OA, n (%)</w:t>
            </w:r>
          </w:p>
        </w:tc>
        <w:tc>
          <w:tcPr>
            <w:tcW w:w="2551" w:type="dxa"/>
            <w:vAlign w:val="center"/>
          </w:tcPr>
          <w:p w14:paraId="1DE5CF81" w14:textId="61335041" w:rsidR="00160654" w:rsidRDefault="00F66455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485" w:type="dxa"/>
            <w:vAlign w:val="center"/>
          </w:tcPr>
          <w:p w14:paraId="14563BA4" w14:textId="4C4F13E9" w:rsidR="00160654" w:rsidRDefault="00F66455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17B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0654" w14:paraId="5ECDC2C7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47B3AB74" w14:textId="0507CE5D" w:rsidR="00160654" w:rsidRDefault="00904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h</w:t>
            </w:r>
            <w:r w:rsidR="00160654">
              <w:rPr>
                <w:rFonts w:ascii="Times New Roman" w:hAnsi="Times New Roman" w:cs="Times New Roman"/>
                <w:sz w:val="24"/>
                <w:szCs w:val="24"/>
              </w:rPr>
              <w:t>ip OA, n (%)</w:t>
            </w:r>
          </w:p>
        </w:tc>
        <w:tc>
          <w:tcPr>
            <w:tcW w:w="2551" w:type="dxa"/>
            <w:vAlign w:val="center"/>
          </w:tcPr>
          <w:p w14:paraId="52C561F2" w14:textId="44CB8EC5" w:rsidR="00160654" w:rsidRDefault="00F66455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F2AE0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2485" w:type="dxa"/>
            <w:vAlign w:val="center"/>
          </w:tcPr>
          <w:p w14:paraId="794B74D3" w14:textId="30FB1BCA" w:rsidR="00160654" w:rsidRDefault="00F66455" w:rsidP="00E82F1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754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2A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F2A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0B9E" w14:paraId="341A0DE9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72A68CBA" w14:textId="71C5BF92" w:rsidR="00830B9E" w:rsidRDefault="00830B9E" w:rsidP="00830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 from OA diagnosis to enrollment, months, mean (SD)</w:t>
            </w:r>
          </w:p>
        </w:tc>
        <w:tc>
          <w:tcPr>
            <w:tcW w:w="2551" w:type="dxa"/>
            <w:vAlign w:val="center"/>
          </w:tcPr>
          <w:p w14:paraId="7A71C390" w14:textId="1B21DA54" w:rsidR="00830B9E" w:rsidRPr="00830B9E" w:rsidRDefault="00830B9E" w:rsidP="00830B9E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79685F39" w14:textId="42D68D01" w:rsidR="00830B9E" w:rsidRDefault="00830B9E" w:rsidP="00830B9E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35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0B9E" w14:paraId="7441BF0E" w14:textId="0FD68A0A" w:rsidTr="00AF383F">
        <w:trPr>
          <w:trHeight w:val="689"/>
        </w:trPr>
        <w:tc>
          <w:tcPr>
            <w:tcW w:w="3256" w:type="dxa"/>
            <w:vAlign w:val="center"/>
          </w:tcPr>
          <w:p w14:paraId="1D256123" w14:textId="44CAB10C" w:rsidR="00830B9E" w:rsidRPr="00194C0C" w:rsidRDefault="00830B9E" w:rsidP="00830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 pain score, 0-10, mean (SD)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※</w:t>
            </w:r>
          </w:p>
        </w:tc>
        <w:tc>
          <w:tcPr>
            <w:tcW w:w="2551" w:type="dxa"/>
            <w:vAlign w:val="center"/>
          </w:tcPr>
          <w:p w14:paraId="3E0C2DB1" w14:textId="75E96352" w:rsidR="00830B9E" w:rsidRDefault="00251E89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347A5230" w14:textId="5F9A6411" w:rsidR="00830B9E" w:rsidRDefault="00830B9E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E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251E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0B9E" w14:paraId="078873B5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3FC4BF46" w14:textId="7B245314" w:rsidR="00830B9E" w:rsidRDefault="00830B9E" w:rsidP="00830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grade, n (%)</w:t>
            </w:r>
          </w:p>
        </w:tc>
        <w:tc>
          <w:tcPr>
            <w:tcW w:w="2551" w:type="dxa"/>
            <w:vAlign w:val="center"/>
          </w:tcPr>
          <w:p w14:paraId="79EAC175" w14:textId="77777777" w:rsidR="00830B9E" w:rsidRDefault="00830B9E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vAlign w:val="center"/>
          </w:tcPr>
          <w:p w14:paraId="3E0CAE53" w14:textId="77777777" w:rsidR="00830B9E" w:rsidRDefault="00830B9E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B9E" w14:paraId="321B7D41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77514A2D" w14:textId="63A0F36A" w:rsidR="00830B9E" w:rsidRDefault="00830B9E" w:rsidP="00830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51" w:type="dxa"/>
            <w:vAlign w:val="center"/>
          </w:tcPr>
          <w:p w14:paraId="04978A13" w14:textId="59A3713F" w:rsidR="00830B9E" w:rsidRDefault="00251E89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4498B9C4" w14:textId="4D37611B" w:rsidR="00830B9E" w:rsidRDefault="00251E89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0B9E" w14:paraId="7EA17A4C" w14:textId="77777777" w:rsidTr="00AF383F">
        <w:trPr>
          <w:trHeight w:val="689"/>
        </w:trPr>
        <w:tc>
          <w:tcPr>
            <w:tcW w:w="3256" w:type="dxa"/>
            <w:vAlign w:val="center"/>
          </w:tcPr>
          <w:p w14:paraId="6521F732" w14:textId="13DDBC8F" w:rsidR="00830B9E" w:rsidRDefault="00830B9E" w:rsidP="00830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1" w:type="dxa"/>
            <w:vAlign w:val="center"/>
          </w:tcPr>
          <w:p w14:paraId="631516AC" w14:textId="6B68F61A" w:rsidR="00830B9E" w:rsidRDefault="00251E89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  <w:vAlign w:val="center"/>
          </w:tcPr>
          <w:p w14:paraId="3B13B8B3" w14:textId="553C6204" w:rsidR="00830B9E" w:rsidRDefault="00251E89" w:rsidP="00830B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0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0C7E49D" w14:textId="3D2FDCC6" w:rsidR="007609A7" w:rsidRDefault="00523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, standard deviation;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MI, body mass index; OA, osteoarthritis; NRS, numeric rating scale; KL, </w:t>
      </w:r>
      <w:r w:rsidRPr="005236C2">
        <w:rPr>
          <w:rFonts w:ascii="Times New Roman" w:hAnsi="Times New Roman" w:cs="Times New Roman"/>
          <w:sz w:val="24"/>
          <w:szCs w:val="24"/>
        </w:rPr>
        <w:t>Kellgren &amp; Lawr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D026F9" w14:textId="227A391B" w:rsidR="00C371E8" w:rsidRPr="009718E1" w:rsidRDefault="00C371E8">
      <w:pPr>
        <w:rPr>
          <w:rFonts w:ascii="Times New Roman" w:hAnsi="Times New Roman" w:cs="Times New Roman"/>
          <w:sz w:val="24"/>
          <w:szCs w:val="24"/>
        </w:rPr>
      </w:pPr>
      <w:r w:rsidRPr="00C371E8">
        <w:rPr>
          <w:rFonts w:ascii="Times New Roman" w:hAnsi="Times New Roman" w:cs="Times New Roman" w:hint="eastAsia"/>
          <w:sz w:val="24"/>
          <w:szCs w:val="24"/>
        </w:rPr>
        <w:t>※</w:t>
      </w:r>
      <w:r w:rsidRPr="00C371E8">
        <w:rPr>
          <w:rFonts w:ascii="Times New Roman" w:hAnsi="Times New Roman" w:cs="Times New Roman" w:hint="eastAsia"/>
          <w:sz w:val="24"/>
          <w:szCs w:val="24"/>
        </w:rPr>
        <w:t>7</w:t>
      </w:r>
      <w:r w:rsidRPr="00C371E8">
        <w:rPr>
          <w:rFonts w:ascii="Times New Roman" w:hAnsi="Times New Roman" w:cs="Times New Roman"/>
          <w:sz w:val="24"/>
          <w:szCs w:val="24"/>
        </w:rPr>
        <w:t>8 knees</w:t>
      </w:r>
      <w:r>
        <w:rPr>
          <w:rFonts w:ascii="Times New Roman" w:hAnsi="Times New Roman" w:cs="Times New Roman"/>
          <w:sz w:val="24"/>
          <w:szCs w:val="24"/>
        </w:rPr>
        <w:t xml:space="preserve"> had missing values in NRS score.</w:t>
      </w:r>
    </w:p>
    <w:sectPr w:rsidR="00C371E8" w:rsidRPr="00971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A4"/>
    <w:rsid w:val="00160654"/>
    <w:rsid w:val="00194C0C"/>
    <w:rsid w:val="001F31C0"/>
    <w:rsid w:val="002066B4"/>
    <w:rsid w:val="002177E9"/>
    <w:rsid w:val="00251E89"/>
    <w:rsid w:val="002771F3"/>
    <w:rsid w:val="00336112"/>
    <w:rsid w:val="00414C58"/>
    <w:rsid w:val="00416836"/>
    <w:rsid w:val="00440C70"/>
    <w:rsid w:val="00502FB4"/>
    <w:rsid w:val="00521C82"/>
    <w:rsid w:val="005236C2"/>
    <w:rsid w:val="00550BE2"/>
    <w:rsid w:val="005D7907"/>
    <w:rsid w:val="005F1C9A"/>
    <w:rsid w:val="0061042B"/>
    <w:rsid w:val="00612CC2"/>
    <w:rsid w:val="00625870"/>
    <w:rsid w:val="006B7B03"/>
    <w:rsid w:val="006E004B"/>
    <w:rsid w:val="007609A7"/>
    <w:rsid w:val="0078315F"/>
    <w:rsid w:val="007B7CE2"/>
    <w:rsid w:val="00817F70"/>
    <w:rsid w:val="00830B9E"/>
    <w:rsid w:val="008F2AE0"/>
    <w:rsid w:val="00904F8E"/>
    <w:rsid w:val="009718E1"/>
    <w:rsid w:val="00A10A03"/>
    <w:rsid w:val="00A44D7C"/>
    <w:rsid w:val="00A52618"/>
    <w:rsid w:val="00A935A4"/>
    <w:rsid w:val="00AF383F"/>
    <w:rsid w:val="00B56ABC"/>
    <w:rsid w:val="00B64C34"/>
    <w:rsid w:val="00BF035A"/>
    <w:rsid w:val="00C24B2A"/>
    <w:rsid w:val="00C371E8"/>
    <w:rsid w:val="00C568D0"/>
    <w:rsid w:val="00C735BA"/>
    <w:rsid w:val="00C75467"/>
    <w:rsid w:val="00D1762E"/>
    <w:rsid w:val="00E82F1A"/>
    <w:rsid w:val="00E9089E"/>
    <w:rsid w:val="00EA753B"/>
    <w:rsid w:val="00F1611B"/>
    <w:rsid w:val="00F17BBA"/>
    <w:rsid w:val="00F6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6E8E"/>
  <w15:chartTrackingRefBased/>
  <w15:docId w15:val="{DB964B1A-AE0A-482C-B5DB-259A7F1F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uke</dc:creator>
  <cp:keywords/>
  <dc:description/>
  <cp:lastModifiedBy>Wang Qiuke</cp:lastModifiedBy>
  <cp:revision>50</cp:revision>
  <dcterms:created xsi:type="dcterms:W3CDTF">2023-06-02T19:37:00Z</dcterms:created>
  <dcterms:modified xsi:type="dcterms:W3CDTF">2023-06-15T19:55:00Z</dcterms:modified>
</cp:coreProperties>
</file>